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pPr w:leftFromText="180" w:rightFromText="180" w:vertAnchor="page" w:horzAnchor="margin" w:tblpY="121"/>
        <w:tblW w:w="9355" w:type="dxa"/>
        <w:tblLook w:val="04A0" w:firstRow="1" w:lastRow="0" w:firstColumn="1" w:lastColumn="0" w:noHBand="0" w:noVBand="1"/>
      </w:tblPr>
      <w:tblGrid>
        <w:gridCol w:w="2722"/>
        <w:gridCol w:w="4994"/>
        <w:gridCol w:w="1639"/>
      </w:tblGrid>
      <w:tr w:rsidR="00982FDD" w:rsidRPr="00982FDD" w14:paraId="65677717" w14:textId="77777777" w:rsidTr="00196C81">
        <w:trPr>
          <w:trHeight w:val="378"/>
        </w:trPr>
        <w:tc>
          <w:tcPr>
            <w:tcW w:w="2722" w:type="dxa"/>
            <w:vAlign w:val="center"/>
          </w:tcPr>
          <w:p w14:paraId="06543899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982FD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4994" w:type="dxa"/>
            <w:vAlign w:val="center"/>
          </w:tcPr>
          <w:p w14:paraId="680C0259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639" w:type="dxa"/>
            <w:vAlign w:val="center"/>
          </w:tcPr>
          <w:p w14:paraId="2FC2F616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Number of participants with chronic condition</w:t>
            </w:r>
          </w:p>
        </w:tc>
      </w:tr>
      <w:tr w:rsidR="004C2D28" w:rsidRPr="00982FDD" w14:paraId="31DA95AE" w14:textId="77777777" w:rsidTr="00196C81">
        <w:trPr>
          <w:trHeight w:val="44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1A021823" w14:textId="4F5DC256" w:rsidR="004C2D28" w:rsidRPr="00982FDD" w:rsidRDefault="004C2D28" w:rsidP="00196C8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/Physical Disabilities</w:t>
            </w:r>
            <w:r w:rsidR="00381FD9">
              <w:rPr>
                <w:rFonts w:ascii="Times New Roman" w:hAnsi="Times New Roman" w:cs="Times New Roman"/>
              </w:rPr>
              <w:t>/</w:t>
            </w:r>
            <w:r w:rsidR="00613DEA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5D64AEC2" w14:textId="77777777" w:rsidR="004C2D28" w:rsidRPr="00982FDD" w:rsidRDefault="004C2D28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7A914395" w14:textId="77777777" w:rsidR="004C2D28" w:rsidRPr="00982FDD" w:rsidRDefault="004C2D28" w:rsidP="00196C81">
            <w:pPr>
              <w:rPr>
                <w:rFonts w:ascii="Times New Roman" w:hAnsi="Times New Roman" w:cs="Times New Roman"/>
              </w:rPr>
            </w:pPr>
          </w:p>
        </w:tc>
      </w:tr>
      <w:tr w:rsidR="00381FD9" w:rsidRPr="00982FDD" w14:paraId="09678FE9" w14:textId="77777777" w:rsidTr="00196C81">
        <w:trPr>
          <w:trHeight w:val="44"/>
        </w:trPr>
        <w:tc>
          <w:tcPr>
            <w:tcW w:w="2722" w:type="dxa"/>
            <w:tcBorders>
              <w:bottom w:val="nil"/>
            </w:tcBorders>
            <w:vAlign w:val="center"/>
          </w:tcPr>
          <w:p w14:paraId="07036F13" w14:textId="77777777" w:rsidR="00381FD9" w:rsidRDefault="00381FD9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29C8EA6F" w14:textId="1B8BE11D" w:rsidR="00381FD9" w:rsidRPr="00982FDD" w:rsidRDefault="00381FD9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myalgia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1BD65AD6" w14:textId="4AD25573" w:rsidR="00381FD9" w:rsidRPr="00982FDD" w:rsidRDefault="00381FD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F1770" w:rsidRPr="00982FDD" w14:paraId="5AA61EEB" w14:textId="77777777" w:rsidTr="00196C81">
        <w:trPr>
          <w:trHeight w:val="44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545B988" w14:textId="77777777" w:rsidR="00FF1770" w:rsidRDefault="00FF1770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7EEB618E" w14:textId="5D2C84ED" w:rsidR="00FF1770" w:rsidRDefault="00E0321D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connective tissue diseas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270A8BE9" w14:textId="0FF45649" w:rsidR="00FF1770" w:rsidRDefault="00E0321D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0321D" w:rsidRPr="00982FDD" w14:paraId="77D123A1" w14:textId="77777777" w:rsidTr="00196C81">
        <w:trPr>
          <w:trHeight w:val="44"/>
        </w:trPr>
        <w:tc>
          <w:tcPr>
            <w:tcW w:w="2722" w:type="dxa"/>
            <w:tcBorders>
              <w:top w:val="nil"/>
            </w:tcBorders>
            <w:vAlign w:val="center"/>
          </w:tcPr>
          <w:p w14:paraId="2A338F0A" w14:textId="77777777" w:rsidR="00E0321D" w:rsidRDefault="00E0321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170338C5" w14:textId="69BE238E" w:rsidR="00E0321D" w:rsidRDefault="005142B1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liosis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71A591A4" w14:textId="65788CFA" w:rsidR="00E0321D" w:rsidRDefault="005142B1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06329DDE" w14:textId="77777777" w:rsidTr="00196C81">
        <w:trPr>
          <w:trHeight w:val="44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4D50AA09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Psychiatric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2A97FEB3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2412F44B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7DBCCBBF" w14:textId="77777777" w:rsidTr="00196C81">
        <w:trPr>
          <w:trHeight w:val="109"/>
        </w:trPr>
        <w:tc>
          <w:tcPr>
            <w:tcW w:w="2722" w:type="dxa"/>
            <w:tcBorders>
              <w:bottom w:val="nil"/>
            </w:tcBorders>
            <w:vAlign w:val="center"/>
          </w:tcPr>
          <w:p w14:paraId="5EDEFF19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2BED5DCA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Cognitive damage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4C33E3F3" w14:textId="3F858142" w:rsidR="00982FDD" w:rsidRPr="00982FDD" w:rsidRDefault="00B631CA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38ECE81C" w14:textId="77777777" w:rsidTr="00196C81">
        <w:trPr>
          <w:trHeight w:val="97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EE162DC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379A7128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Depression or anxiety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AF3E033" w14:textId="4A0E880B" w:rsidR="00982FDD" w:rsidRPr="00982FDD" w:rsidRDefault="00C129C2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82FDD" w:rsidRPr="00982FDD" w14:paraId="0F9DE949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73913D01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25DE5077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Mental health condition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5CC1BDDF" w14:textId="51CC2CFF" w:rsidR="00982FDD" w:rsidRPr="00982FDD" w:rsidRDefault="00BF1976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6EE2E22A" w14:textId="77777777" w:rsidTr="00196C81">
        <w:trPr>
          <w:trHeight w:val="155"/>
        </w:trPr>
        <w:tc>
          <w:tcPr>
            <w:tcW w:w="2722" w:type="dxa"/>
            <w:tcBorders>
              <w:top w:val="nil"/>
            </w:tcBorders>
            <w:vAlign w:val="center"/>
          </w:tcPr>
          <w:p w14:paraId="380B3DC2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224D03B6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7F94147C" w14:textId="32A6F75E" w:rsidR="00982FDD" w:rsidRPr="00982FDD" w:rsidRDefault="00BF1976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3E93934E" w14:textId="77777777" w:rsidTr="00196C81">
        <w:trPr>
          <w:trHeight w:val="39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110B4EAF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79D658ED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2F1E75A2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4AE8005B" w14:textId="77777777" w:rsidTr="00196C81">
        <w:trPr>
          <w:trHeight w:val="367"/>
        </w:trPr>
        <w:tc>
          <w:tcPr>
            <w:tcW w:w="2722" w:type="dxa"/>
            <w:tcBorders>
              <w:bottom w:val="nil"/>
            </w:tcBorders>
            <w:vAlign w:val="center"/>
          </w:tcPr>
          <w:p w14:paraId="3E86EDCE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595DC2D7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7D08851F" w14:textId="3B8BC5A5" w:rsidR="00982FDD" w:rsidRPr="00982FDD" w:rsidRDefault="00525362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3C79C3D6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16273E8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790564BE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5EF6C894" w14:textId="382D28F5" w:rsidR="00982FDD" w:rsidRPr="00982FDD" w:rsidRDefault="002C3DFC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82FDD" w:rsidRPr="00982FDD" w14:paraId="1B1E8892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492E033E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053F4063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6695C7CA" w14:textId="4968720B" w:rsidR="00982FDD" w:rsidRPr="00982FDD" w:rsidRDefault="00D0562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2C3DFC" w:rsidRPr="00982FDD" w14:paraId="03A65133" w14:textId="77777777" w:rsidTr="00196C81">
        <w:trPr>
          <w:trHeight w:val="39"/>
        </w:trPr>
        <w:tc>
          <w:tcPr>
            <w:tcW w:w="2722" w:type="dxa"/>
            <w:tcBorders>
              <w:top w:val="nil"/>
            </w:tcBorders>
            <w:vAlign w:val="center"/>
          </w:tcPr>
          <w:p w14:paraId="1D8A2860" w14:textId="77777777" w:rsidR="002C3DFC" w:rsidRPr="00982FDD" w:rsidRDefault="002C3DFC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583BA2B2" w14:textId="13F480A0" w:rsidR="002C3DFC" w:rsidRPr="00982FDD" w:rsidRDefault="002C3DFC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02DD6CDF" w14:textId="5F5FC0BC" w:rsidR="002C3DFC" w:rsidRDefault="00525362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39006E6B" w14:textId="77777777" w:rsidTr="00196C81">
        <w:trPr>
          <w:trHeight w:val="39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7D6A0A00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680E8E58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1177B8FD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1660BC35" w14:textId="77777777" w:rsidTr="00196C81">
        <w:trPr>
          <w:trHeight w:val="57"/>
        </w:trPr>
        <w:tc>
          <w:tcPr>
            <w:tcW w:w="2722" w:type="dxa"/>
            <w:tcBorders>
              <w:bottom w:val="nil"/>
            </w:tcBorders>
            <w:vAlign w:val="center"/>
          </w:tcPr>
          <w:p w14:paraId="6098D4AA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622356C5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Pulmonary fibrosis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00C4BBAE" w14:textId="33F0F8F1" w:rsidR="00982FDD" w:rsidRPr="00982FDD" w:rsidRDefault="00F05AB7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3C4422BE" w14:textId="77777777" w:rsidTr="00196C81">
        <w:trPr>
          <w:trHeight w:val="18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1821075D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46242C0D" w14:textId="0EEF398D" w:rsidR="00982FDD" w:rsidRPr="00982FDD" w:rsidRDefault="002C3DFC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982FDD" w:rsidRPr="00982FDD">
              <w:rPr>
                <w:rFonts w:ascii="Times New Roman" w:hAnsi="Times New Roman" w:cs="Times New Roman"/>
              </w:rPr>
              <w:t>ulmonary hypertension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4BAC5D3" w14:textId="40FC4586" w:rsidR="00982FDD" w:rsidRPr="00982FDD" w:rsidRDefault="00FF1770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82FDD" w:rsidRPr="00982FDD" w14:paraId="2C2D43EB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1CF5ACDD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17F56BF6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D3B6F65" w14:textId="43C93606" w:rsidR="00982FDD" w:rsidRPr="00982FDD" w:rsidRDefault="00BF1976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82FDD" w:rsidRPr="00982FDD" w14:paraId="5DEF8E89" w14:textId="77777777" w:rsidTr="00196C81">
        <w:trPr>
          <w:trHeight w:val="10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F935A1F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32F5499A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071579D5" w14:textId="022120B5" w:rsidR="00982FDD" w:rsidRPr="00982FDD" w:rsidRDefault="00D0562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142B1" w:rsidRPr="00982FDD" w14:paraId="6FE7D88B" w14:textId="77777777" w:rsidTr="00196C81">
        <w:trPr>
          <w:trHeight w:val="109"/>
        </w:trPr>
        <w:tc>
          <w:tcPr>
            <w:tcW w:w="2722" w:type="dxa"/>
            <w:tcBorders>
              <w:top w:val="nil"/>
            </w:tcBorders>
            <w:vAlign w:val="center"/>
          </w:tcPr>
          <w:p w14:paraId="5E57C4A9" w14:textId="77777777" w:rsidR="005142B1" w:rsidRPr="00982FDD" w:rsidRDefault="005142B1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68206188" w14:textId="1BF2E641" w:rsidR="005142B1" w:rsidRPr="00982FDD" w:rsidRDefault="001E667B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tricted lung disease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3D4A8BF4" w14:textId="50780C33" w:rsidR="005142B1" w:rsidRDefault="001E667B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4FAD665E" w14:textId="77777777" w:rsidTr="00196C81">
        <w:trPr>
          <w:trHeight w:val="39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4A3BF36A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78F5F495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0EB4F87C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5777A4E0" w14:textId="77777777" w:rsidTr="00196C81">
        <w:trPr>
          <w:trHeight w:val="39"/>
        </w:trPr>
        <w:tc>
          <w:tcPr>
            <w:tcW w:w="2722" w:type="dxa"/>
            <w:tcBorders>
              <w:bottom w:val="nil"/>
            </w:tcBorders>
            <w:vAlign w:val="center"/>
          </w:tcPr>
          <w:p w14:paraId="4A3CFC44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20A6878F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2FAB3E09" w14:textId="760FEBA7" w:rsidR="00982FDD" w:rsidRPr="00982FDD" w:rsidRDefault="00702C87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82FDD" w:rsidRPr="00982FDD" w14:paraId="08698CEF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3FD1BC4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401EE161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Narcolepsy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BB92266" w14:textId="384CB241" w:rsidR="00982FDD" w:rsidRPr="00982FDD" w:rsidRDefault="00D50C35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0493C1D4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54505343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28971226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Moebius syndrom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46A0095B" w14:textId="7DEAEB2A" w:rsidR="00982FDD" w:rsidRPr="00982FDD" w:rsidRDefault="00D50C35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09184E1B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337F865B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3E522E92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Spinal cord injury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1D164E3" w14:textId="0033B97D" w:rsidR="00982FDD" w:rsidRPr="00982FDD" w:rsidRDefault="00484A7A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F1770" w:rsidRPr="00982FDD" w14:paraId="6E7BE233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311B92B1" w14:textId="77777777" w:rsidR="00FF1770" w:rsidRPr="00982FDD" w:rsidRDefault="00FF1770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09D7680C" w14:textId="3C995805" w:rsidR="00FF1770" w:rsidRDefault="00FF1770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27BF3C5F" w14:textId="61D27B40" w:rsidR="00FF1770" w:rsidRDefault="00FF1770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E667B" w:rsidRPr="00982FDD" w14:paraId="1241FADE" w14:textId="77777777" w:rsidTr="00196C81">
        <w:trPr>
          <w:trHeight w:val="39"/>
        </w:trPr>
        <w:tc>
          <w:tcPr>
            <w:tcW w:w="2722" w:type="dxa"/>
            <w:tcBorders>
              <w:top w:val="nil"/>
            </w:tcBorders>
            <w:vAlign w:val="center"/>
          </w:tcPr>
          <w:p w14:paraId="206F2B4E" w14:textId="77777777" w:rsidR="001E667B" w:rsidRPr="00982FDD" w:rsidRDefault="001E667B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63DD116C" w14:textId="4048C232" w:rsidR="001E667B" w:rsidRDefault="001E667B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32F23E04" w14:textId="424ED47A" w:rsidR="001E667B" w:rsidRDefault="001E667B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350AD6D2" w14:textId="77777777" w:rsidTr="00196C81">
        <w:trPr>
          <w:trHeight w:val="44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73537A95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Degenerative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64929865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66ED34AE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26CBBC78" w14:textId="77777777" w:rsidTr="00196C81">
        <w:trPr>
          <w:trHeight w:val="44"/>
        </w:trPr>
        <w:tc>
          <w:tcPr>
            <w:tcW w:w="2722" w:type="dxa"/>
            <w:tcBorders>
              <w:bottom w:val="nil"/>
            </w:tcBorders>
            <w:vAlign w:val="center"/>
          </w:tcPr>
          <w:p w14:paraId="7BE0076F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5C8A22A9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Mixed connective tissue disease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3A60989E" w14:textId="5DBF2CAB" w:rsidR="00982FDD" w:rsidRPr="00982FDD" w:rsidRDefault="00F05AB7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82FDD" w:rsidRPr="00982FDD" w14:paraId="0F7DD9D9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7109FD9D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27536ED1" w14:textId="724C4F50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Rheumatoid arthritis</w:t>
            </w:r>
            <w:r w:rsidR="00213E7F">
              <w:rPr>
                <w:rFonts w:ascii="Times New Roman" w:hAnsi="Times New Roman" w:cs="Times New Roman"/>
              </w:rPr>
              <w:t xml:space="preserve"> or arthritis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46CF084A" w14:textId="434D1607" w:rsidR="00982FDD" w:rsidRPr="00982FDD" w:rsidRDefault="00D0562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0E674026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24C16006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298D845F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Degenerative disc diseas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51C0136" w14:textId="0140EBC4" w:rsidR="00982FDD" w:rsidRPr="00982FDD" w:rsidRDefault="00F75BC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8130B" w:rsidRPr="00982FDD" w14:paraId="4AFD1BC1" w14:textId="77777777" w:rsidTr="00196C81">
        <w:trPr>
          <w:trHeight w:val="39"/>
        </w:trPr>
        <w:tc>
          <w:tcPr>
            <w:tcW w:w="2722" w:type="dxa"/>
            <w:tcBorders>
              <w:top w:val="nil"/>
              <w:bottom w:val="nil"/>
            </w:tcBorders>
            <w:vAlign w:val="center"/>
          </w:tcPr>
          <w:p w14:paraId="775D8763" w14:textId="77777777" w:rsidR="0018130B" w:rsidRPr="00982FDD" w:rsidRDefault="0018130B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  <w:bottom w:val="nil"/>
            </w:tcBorders>
            <w:vAlign w:val="center"/>
          </w:tcPr>
          <w:p w14:paraId="5A1FDD92" w14:textId="1DF6684A" w:rsidR="0018130B" w:rsidRPr="00982FDD" w:rsidRDefault="0018130B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e damage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13840694" w14:textId="110BA3E5" w:rsidR="0018130B" w:rsidRDefault="0018130B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212C2" w:rsidRPr="00982FDD" w14:paraId="0C30C2C9" w14:textId="77777777" w:rsidTr="00196C81">
        <w:trPr>
          <w:trHeight w:val="39"/>
        </w:trPr>
        <w:tc>
          <w:tcPr>
            <w:tcW w:w="2722" w:type="dxa"/>
            <w:tcBorders>
              <w:top w:val="nil"/>
            </w:tcBorders>
            <w:vAlign w:val="center"/>
          </w:tcPr>
          <w:p w14:paraId="5B855AA2" w14:textId="77777777" w:rsidR="005212C2" w:rsidRPr="00982FDD" w:rsidRDefault="005212C2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25F2CFFF" w14:textId="45E19471" w:rsidR="005212C2" w:rsidRDefault="005212C2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6F2226A0" w14:textId="79056C29" w:rsidR="005212C2" w:rsidRDefault="00BF1976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82FDD" w:rsidRPr="00982FDD" w14:paraId="75A6B049" w14:textId="77777777" w:rsidTr="00196C81">
        <w:trPr>
          <w:trHeight w:val="149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14DA7811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Metabolic Disorders</w:t>
            </w:r>
          </w:p>
        </w:tc>
        <w:tc>
          <w:tcPr>
            <w:tcW w:w="4994" w:type="dxa"/>
            <w:vAlign w:val="center"/>
          </w:tcPr>
          <w:p w14:paraId="1C3CCE11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vAlign w:val="center"/>
          </w:tcPr>
          <w:p w14:paraId="63BA1AE5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2FDD" w:rsidRPr="00982FDD" w14:paraId="314759F4" w14:textId="77777777" w:rsidTr="00196C81">
        <w:trPr>
          <w:trHeight w:val="367"/>
        </w:trPr>
        <w:tc>
          <w:tcPr>
            <w:tcW w:w="2722" w:type="dxa"/>
            <w:vAlign w:val="center"/>
          </w:tcPr>
          <w:p w14:paraId="16C5CC58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vAlign w:val="center"/>
          </w:tcPr>
          <w:p w14:paraId="3D3D0E22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39" w:type="dxa"/>
            <w:vAlign w:val="center"/>
          </w:tcPr>
          <w:p w14:paraId="6A53F0BC" w14:textId="6643366C" w:rsidR="00982FDD" w:rsidRPr="00982FDD" w:rsidRDefault="00525362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82FDD" w:rsidRPr="00982FDD" w14:paraId="0071B8A8" w14:textId="77777777" w:rsidTr="00196C81">
        <w:trPr>
          <w:trHeight w:val="367"/>
        </w:trPr>
        <w:tc>
          <w:tcPr>
            <w:tcW w:w="2722" w:type="dxa"/>
            <w:tcBorders>
              <w:bottom w:val="single" w:sz="4" w:space="0" w:color="auto"/>
            </w:tcBorders>
            <w:vAlign w:val="center"/>
          </w:tcPr>
          <w:p w14:paraId="1952B092" w14:textId="77777777" w:rsidR="00982FDD" w:rsidRPr="00982FDD" w:rsidRDefault="00982FDD" w:rsidP="00196C81">
            <w:pPr>
              <w:jc w:val="right"/>
              <w:rPr>
                <w:rFonts w:ascii="Times New Roman" w:hAnsi="Times New Roman" w:cs="Times New Roman"/>
              </w:rPr>
            </w:pPr>
            <w:r w:rsidRPr="00982FDD">
              <w:rPr>
                <w:rFonts w:ascii="Times New Roman" w:hAnsi="Times New Roman" w:cs="Times New Roman"/>
              </w:rPr>
              <w:t>Immune System Disorders</w:t>
            </w:r>
          </w:p>
        </w:tc>
        <w:tc>
          <w:tcPr>
            <w:tcW w:w="4994" w:type="dxa"/>
            <w:tcBorders>
              <w:bottom w:val="single" w:sz="4" w:space="0" w:color="auto"/>
            </w:tcBorders>
            <w:vAlign w:val="center"/>
          </w:tcPr>
          <w:p w14:paraId="144C9D18" w14:textId="77777777" w:rsidR="00982FDD" w:rsidRPr="00982FDD" w:rsidRDefault="00982FDD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5A336334" w14:textId="77777777" w:rsidR="00982FDD" w:rsidRPr="00982FDD" w:rsidRDefault="00982FDD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5629" w:rsidRPr="00982FDD" w14:paraId="234350C6" w14:textId="77777777" w:rsidTr="00196C81">
        <w:trPr>
          <w:trHeight w:val="367"/>
        </w:trPr>
        <w:tc>
          <w:tcPr>
            <w:tcW w:w="2722" w:type="dxa"/>
            <w:tcBorders>
              <w:bottom w:val="nil"/>
            </w:tcBorders>
            <w:vAlign w:val="center"/>
          </w:tcPr>
          <w:p w14:paraId="123E8D51" w14:textId="77777777" w:rsidR="00D05629" w:rsidRPr="00982FDD" w:rsidRDefault="00D05629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bottom w:val="nil"/>
            </w:tcBorders>
            <w:vAlign w:val="center"/>
          </w:tcPr>
          <w:p w14:paraId="04C00A10" w14:textId="08DE592B" w:rsidR="00D05629" w:rsidRPr="00982FDD" w:rsidRDefault="00D05629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compromised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564EACAD" w14:textId="550F735A" w:rsidR="00D05629" w:rsidRPr="00982FDD" w:rsidRDefault="00D0562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05629" w:rsidRPr="00982FDD" w14:paraId="016365C7" w14:textId="77777777" w:rsidTr="00196C81">
        <w:trPr>
          <w:trHeight w:val="367"/>
        </w:trPr>
        <w:tc>
          <w:tcPr>
            <w:tcW w:w="2722" w:type="dxa"/>
            <w:tcBorders>
              <w:top w:val="nil"/>
            </w:tcBorders>
            <w:vAlign w:val="center"/>
          </w:tcPr>
          <w:p w14:paraId="6E7BC6FC" w14:textId="77777777" w:rsidR="00D05629" w:rsidRPr="00982FDD" w:rsidRDefault="00D05629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tcBorders>
              <w:top w:val="nil"/>
            </w:tcBorders>
            <w:vAlign w:val="center"/>
          </w:tcPr>
          <w:p w14:paraId="1D8D9401" w14:textId="16CB07E2" w:rsidR="00D05629" w:rsidRDefault="00D05629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red Immunodeficiency Syndrome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5B73B7EA" w14:textId="05FA1A8F" w:rsidR="00D05629" w:rsidRDefault="00D05629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12FE" w:rsidRPr="00982FDD" w14:paraId="1D1D67E1" w14:textId="77777777" w:rsidTr="00196C81">
        <w:trPr>
          <w:trHeight w:val="367"/>
        </w:trPr>
        <w:tc>
          <w:tcPr>
            <w:tcW w:w="2722" w:type="dxa"/>
            <w:vAlign w:val="center"/>
          </w:tcPr>
          <w:p w14:paraId="7D0D145B" w14:textId="1996AA1F" w:rsidR="003812FE" w:rsidRPr="00982FDD" w:rsidRDefault="003812FE" w:rsidP="00196C8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  <w:r w:rsidR="002C3DFC">
              <w:rPr>
                <w:rFonts w:ascii="Times New Roman" w:hAnsi="Times New Roman" w:cs="Times New Roman"/>
              </w:rPr>
              <w:t xml:space="preserve"> Conditions</w:t>
            </w:r>
          </w:p>
        </w:tc>
        <w:tc>
          <w:tcPr>
            <w:tcW w:w="4994" w:type="dxa"/>
            <w:vAlign w:val="center"/>
          </w:tcPr>
          <w:p w14:paraId="79D2DD71" w14:textId="77777777" w:rsidR="003812FE" w:rsidRPr="00982FDD" w:rsidRDefault="003812FE" w:rsidP="00196C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vAlign w:val="center"/>
          </w:tcPr>
          <w:p w14:paraId="298637F4" w14:textId="77777777" w:rsidR="003812FE" w:rsidRPr="00982FDD" w:rsidRDefault="003812FE" w:rsidP="00196C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DFC" w:rsidRPr="00982FDD" w14:paraId="0B1C9235" w14:textId="77777777" w:rsidTr="00196C81">
        <w:trPr>
          <w:trHeight w:val="367"/>
        </w:trPr>
        <w:tc>
          <w:tcPr>
            <w:tcW w:w="2722" w:type="dxa"/>
            <w:vAlign w:val="center"/>
          </w:tcPr>
          <w:p w14:paraId="22F54006" w14:textId="77777777" w:rsidR="002C3DFC" w:rsidRDefault="002C3DFC" w:rsidP="00196C8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994" w:type="dxa"/>
            <w:vAlign w:val="center"/>
          </w:tcPr>
          <w:p w14:paraId="35A5DD7A" w14:textId="16B48210" w:rsidR="002C3DFC" w:rsidRPr="00982FDD" w:rsidRDefault="002C3DFC" w:rsidP="00196C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ness</w:t>
            </w:r>
            <w:r w:rsidR="001E667B">
              <w:rPr>
                <w:rFonts w:ascii="Times New Roman" w:hAnsi="Times New Roman" w:cs="Times New Roman"/>
              </w:rPr>
              <w:t xml:space="preserve"> or visual loss</w:t>
            </w:r>
          </w:p>
        </w:tc>
        <w:tc>
          <w:tcPr>
            <w:tcW w:w="1639" w:type="dxa"/>
            <w:vAlign w:val="center"/>
          </w:tcPr>
          <w:p w14:paraId="372E6D1C" w14:textId="437F69BC" w:rsidR="002C3DFC" w:rsidRPr="00982FDD" w:rsidRDefault="001E667B" w:rsidP="00196C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E6A00" w:rsidRPr="00982FDD" w14:paraId="097B73DF" w14:textId="77777777" w:rsidTr="007302C2">
        <w:trPr>
          <w:trHeight w:val="367"/>
        </w:trPr>
        <w:tc>
          <w:tcPr>
            <w:tcW w:w="9355" w:type="dxa"/>
            <w:gridSpan w:val="3"/>
            <w:vAlign w:val="center"/>
          </w:tcPr>
          <w:p w14:paraId="4B72AD9E" w14:textId="46743523" w:rsidR="005E6A00" w:rsidRDefault="00DF423C" w:rsidP="005E6A00">
            <w:pPr>
              <w:rPr>
                <w:rFonts w:ascii="Times New Roman" w:hAnsi="Times New Roman" w:cs="Times New Roman"/>
              </w:rPr>
            </w:pPr>
            <w:proofErr w:type="spellStart"/>
            <w:r w:rsidRPr="00DF423C">
              <w:rPr>
                <w:rFonts w:ascii="Times New Roman" w:hAnsi="Times New Roman" w:cs="Times New Roman"/>
                <w:vertAlign w:val="superscript"/>
              </w:rPr>
              <w:t>a</w:t>
            </w:r>
            <w:r w:rsidR="005E6A00">
              <w:rPr>
                <w:rFonts w:ascii="Times New Roman" w:hAnsi="Times New Roman" w:cs="Times New Roman"/>
              </w:rPr>
              <w:t>Participants</w:t>
            </w:r>
            <w:proofErr w:type="spellEnd"/>
            <w:r w:rsidR="005E6A00">
              <w:rPr>
                <w:rFonts w:ascii="Times New Roman" w:hAnsi="Times New Roman" w:cs="Times New Roman"/>
              </w:rPr>
              <w:t xml:space="preserve"> experienced multiple conditions</w:t>
            </w:r>
          </w:p>
        </w:tc>
      </w:tr>
    </w:tbl>
    <w:p w14:paraId="660E54E5" w14:textId="77777777" w:rsidR="00F810AA" w:rsidRDefault="00F810AA"/>
    <w:sectPr w:rsidR="00F8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FDD"/>
    <w:rsid w:val="0001212C"/>
    <w:rsid w:val="000C4EBE"/>
    <w:rsid w:val="0018130B"/>
    <w:rsid w:val="00196C81"/>
    <w:rsid w:val="001E667B"/>
    <w:rsid w:val="001F2928"/>
    <w:rsid w:val="00213E7F"/>
    <w:rsid w:val="00250D42"/>
    <w:rsid w:val="002C3DFC"/>
    <w:rsid w:val="00301C28"/>
    <w:rsid w:val="0033511F"/>
    <w:rsid w:val="003431DF"/>
    <w:rsid w:val="003812FE"/>
    <w:rsid w:val="00381FD9"/>
    <w:rsid w:val="00484A7A"/>
    <w:rsid w:val="004C2D28"/>
    <w:rsid w:val="005142B1"/>
    <w:rsid w:val="005212C2"/>
    <w:rsid w:val="00525362"/>
    <w:rsid w:val="005E6A00"/>
    <w:rsid w:val="00613DEA"/>
    <w:rsid w:val="00702C87"/>
    <w:rsid w:val="00815FB9"/>
    <w:rsid w:val="008679EE"/>
    <w:rsid w:val="008E289B"/>
    <w:rsid w:val="00973895"/>
    <w:rsid w:val="00982FDD"/>
    <w:rsid w:val="00986DF1"/>
    <w:rsid w:val="00A15D7D"/>
    <w:rsid w:val="00A25675"/>
    <w:rsid w:val="00AF1AC0"/>
    <w:rsid w:val="00B20FBD"/>
    <w:rsid w:val="00B631CA"/>
    <w:rsid w:val="00BF1976"/>
    <w:rsid w:val="00C129C2"/>
    <w:rsid w:val="00D05629"/>
    <w:rsid w:val="00D50C35"/>
    <w:rsid w:val="00DF423C"/>
    <w:rsid w:val="00E0321D"/>
    <w:rsid w:val="00E04D61"/>
    <w:rsid w:val="00F05AB7"/>
    <w:rsid w:val="00F36504"/>
    <w:rsid w:val="00F75BC9"/>
    <w:rsid w:val="00F810AA"/>
    <w:rsid w:val="00F97941"/>
    <w:rsid w:val="00FA661B"/>
    <w:rsid w:val="00FC626D"/>
    <w:rsid w:val="00FF1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F04AE7"/>
  <w15:chartTrackingRefBased/>
  <w15:docId w15:val="{09433DBD-EAC8-4882-B99E-0E740443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82FD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38</Words>
  <Characters>909</Characters>
  <Application>Microsoft Office Word</Application>
  <DocSecurity>0</DocSecurity>
  <Lines>15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Eric Joseph</dc:creator>
  <cp:keywords/>
  <dc:description/>
  <cp:lastModifiedBy>Nandini</cp:lastModifiedBy>
  <cp:revision>45</cp:revision>
  <dcterms:created xsi:type="dcterms:W3CDTF">2023-08-15T19:37:00Z</dcterms:created>
  <dcterms:modified xsi:type="dcterms:W3CDTF">2023-11-15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4599a05211545e40cf5e204cb3cd771f79791f5be28a5973b211f00dd9878</vt:lpwstr>
  </property>
</Properties>
</file>